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492" w:rsidRPr="009C17FD" w:rsidRDefault="00146492" w:rsidP="00146492">
      <w:pPr>
        <w:rPr>
          <w:rFonts w:ascii="Times New Roman" w:hAnsi="Times New Roman"/>
          <w:sz w:val="24"/>
          <w:lang w:val="en-GB"/>
        </w:rPr>
      </w:pPr>
      <w:r w:rsidRPr="009C17FD">
        <w:rPr>
          <w:rFonts w:ascii="Times New Roman" w:hAnsi="Times New Roman"/>
          <w:b/>
          <w:sz w:val="24"/>
          <w:lang w:val="en-GB"/>
        </w:rPr>
        <w:t>Table S7</w:t>
      </w:r>
      <w:r w:rsidRPr="009C17FD">
        <w:rPr>
          <w:rFonts w:ascii="Times New Roman" w:hAnsi="Times New Roman"/>
          <w:sz w:val="24"/>
          <w:lang w:val="en-GB"/>
        </w:rPr>
        <w:t>. Testing for interactions between predictors in multivariable negative binomial regression model.</w:t>
      </w:r>
    </w:p>
    <w:tbl>
      <w:tblPr>
        <w:tblW w:w="6896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176"/>
        <w:gridCol w:w="1240"/>
        <w:gridCol w:w="1240"/>
        <w:gridCol w:w="1240"/>
      </w:tblGrid>
      <w:tr w:rsidR="00146492" w:rsidRPr="009C17FD" w:rsidTr="00A61E63">
        <w:trPr>
          <w:trHeight w:val="300"/>
        </w:trPr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9C17FD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9C17F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redictor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9C17FD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9C17F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IRR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9C17FD" w:rsidRDefault="00BA6378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9C17FD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</w:pPr>
            <w:r w:rsidRPr="009C17FD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fr-FR"/>
              </w:rPr>
              <w:t>95% CI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1.08, 1.18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Anti-MSP3 (changin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6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72, 1.68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Anti-GLURP R0 (changin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77, 2.03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Anti-GLURP R2 (changin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85, 1.69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Foetal Hb fraction (baseli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7, 0.99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Haemoglobin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  A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  AS</w:t>
            </w: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  A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75, 2.07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  C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14, 0.98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MUAC (baseline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1.11, 1.58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ITN use (pregnancy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  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  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77, 2.26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eas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       Dry seas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  Rai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1.04, 1.87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alaria Exposure Ind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1.05, 1.21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Number previous infec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19, 0.60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onth of birth*Ag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  Novemb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8, 1.07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  Decemb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8, 1.06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       Janua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2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8, 1.07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Anti-MSP3*Anti-GURP R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1, 1.05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Anti-MSP3*Anti-GURP 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3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1, 1.04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Anti-GURP R0*Anti-GURP 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4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2, 1.04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Anti-MSP3*Number previous infec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5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3, 1.15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Anti-GLURP R0*Number previous infec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6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83, 1.13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Anti-GLURP R2*Number previous infect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8, 1.25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xposure Index*Anti-MSP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6, 0.99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xposure Index*Anti-GLURP R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9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8, 1.02]</w:t>
            </w:r>
          </w:p>
        </w:tc>
      </w:tr>
      <w:tr w:rsidR="00146492" w:rsidRPr="0023532E" w:rsidTr="00A61E63">
        <w:trPr>
          <w:trHeight w:val="300"/>
        </w:trPr>
        <w:tc>
          <w:tcPr>
            <w:tcW w:w="31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A61E6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Exposure Index*Anti-GLURP 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0.5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46492" w:rsidRPr="0023532E" w:rsidRDefault="00146492" w:rsidP="00BA63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23532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[0.99, 1.02]</w:t>
            </w:r>
          </w:p>
        </w:tc>
      </w:tr>
    </w:tbl>
    <w:p w:rsidR="00146492" w:rsidRPr="007E751E" w:rsidRDefault="00146492" w:rsidP="00146492">
      <w:pPr>
        <w:rPr>
          <w:rFonts w:ascii="Times New Roman" w:hAnsi="Times New Roman"/>
          <w:sz w:val="16"/>
          <w:lang w:val="en-GB"/>
        </w:rPr>
      </w:pPr>
      <w:r w:rsidRPr="007E751E">
        <w:rPr>
          <w:rFonts w:ascii="Times New Roman" w:hAnsi="Times New Roman"/>
          <w:sz w:val="16"/>
          <w:lang w:val="en-GB"/>
        </w:rPr>
        <w:t>(*) Interaction term</w:t>
      </w:r>
    </w:p>
    <w:p w:rsidR="00146492" w:rsidRDefault="00146492" w:rsidP="00146492"/>
    <w:p w:rsidR="00146492" w:rsidRDefault="00146492" w:rsidP="00146492"/>
    <w:p w:rsidR="00146492" w:rsidRDefault="00146492" w:rsidP="00146492"/>
    <w:p w:rsidR="00B16A5A" w:rsidRDefault="00B16A5A"/>
    <w:sectPr w:rsidR="00B16A5A" w:rsidSect="007C044D">
      <w:pgSz w:w="11906" w:h="16838"/>
      <w:pgMar w:top="1418" w:right="1417" w:bottom="993" w:left="1417" w:header="708" w:footer="373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085E" w:rsidRDefault="0029085E" w:rsidP="009C17FD">
      <w:pPr>
        <w:spacing w:after="0" w:line="240" w:lineRule="auto"/>
      </w:pPr>
      <w:r>
        <w:separator/>
      </w:r>
    </w:p>
  </w:endnote>
  <w:endnote w:type="continuationSeparator" w:id="1">
    <w:p w:rsidR="0029085E" w:rsidRDefault="0029085E" w:rsidP="009C1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085E" w:rsidRDefault="0029085E" w:rsidP="009C17FD">
      <w:pPr>
        <w:spacing w:after="0" w:line="240" w:lineRule="auto"/>
      </w:pPr>
      <w:r>
        <w:separator/>
      </w:r>
    </w:p>
  </w:footnote>
  <w:footnote w:type="continuationSeparator" w:id="1">
    <w:p w:rsidR="0029085E" w:rsidRDefault="0029085E" w:rsidP="009C1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146492"/>
    <w:rsid w:val="00146492"/>
    <w:rsid w:val="0029085E"/>
    <w:rsid w:val="009C17FD"/>
    <w:rsid w:val="00B16A5A"/>
    <w:rsid w:val="00BA63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49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46492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146492"/>
    <w:rPr>
      <w:rFonts w:ascii="Calibri" w:eastAsia="Calibri" w:hAnsi="Calibri" w:cs="Times New Roman"/>
      <w:sz w:val="20"/>
      <w:szCs w:val="20"/>
      <w:lang/>
    </w:rPr>
  </w:style>
  <w:style w:type="paragraph" w:styleId="En-tte">
    <w:name w:val="header"/>
    <w:basedOn w:val="Normal"/>
    <w:link w:val="En-tteCar"/>
    <w:uiPriority w:val="99"/>
    <w:semiHidden/>
    <w:unhideWhenUsed/>
    <w:rsid w:val="009C17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9C17F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iga</dc:creator>
  <cp:lastModifiedBy>David Tiga</cp:lastModifiedBy>
  <cp:revision>3</cp:revision>
  <dcterms:created xsi:type="dcterms:W3CDTF">2014-08-28T13:41:00Z</dcterms:created>
  <dcterms:modified xsi:type="dcterms:W3CDTF">2014-08-28T13:50:00Z</dcterms:modified>
</cp:coreProperties>
</file>